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Table S9. Peptide coverage of predicted Mycoplasma gallisepticum ORF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473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151"/>
        <w:gridCol w:w="1120"/>
        <w:gridCol w:w="1120"/>
      </w:tblGrid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Coverage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 (% of sequence)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eptides count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rotein score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7,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1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2,6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2,7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5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4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9,4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8,8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7,9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7,0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3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,8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5,0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2,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2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2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20,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6,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14,4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0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3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2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6,2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6,8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8,7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1,6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3,2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96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20,5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7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4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3,9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1,2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4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0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6,1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0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40,5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4,8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81,7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3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70,5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0,4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4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61,3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4,9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0,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8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00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6,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8,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3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6,6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2,9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4,0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8,2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1,6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7,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4,5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8,7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,6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2,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34,0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29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8,2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3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8,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7,3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3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23,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9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9,1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2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9,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1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1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1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4,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0,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5,1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40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5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8,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9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3,3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8,7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1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6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9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49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3,2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4,8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8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7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09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2,6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5,9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0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1,3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1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8,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48,0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11,7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8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9,7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4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1,2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2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3,4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3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29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5,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1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9,3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6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6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6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07,3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8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9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1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6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2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7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52,4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03,9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97,4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1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8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0,9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1,6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9,6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0,9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1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A_03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,4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2,8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9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0,9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5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2,7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4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,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9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3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,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4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3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3,5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4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1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4,8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3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A_03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,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,4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37,1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6,0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51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4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3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0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A_04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,7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1,3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4,3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9,8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3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4,0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8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1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8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5,9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7,7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5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7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4,9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6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6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7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2,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2,0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3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9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4,5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7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5,8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9,1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3,3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82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5,6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2,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3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5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5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8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5,4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4,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6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1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1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4,9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5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3,0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5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1,4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,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7,6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4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14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9,7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0,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6,1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1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2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,4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,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5,3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3,2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3,2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7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6,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8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4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0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2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4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7,7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6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9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,9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9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8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9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5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9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8,4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1,9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2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3,7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,4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5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4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4,1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3,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2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4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14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9,5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6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2,9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4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3,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2,4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,1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2,3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7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16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3,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6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3,5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6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1,1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69,5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2,8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0,8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,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51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4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4,4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3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7,9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4,8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6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7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68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6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2,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6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3,7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3,1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45,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6,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2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6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7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3,7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9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0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0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56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0,5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8,4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3,8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,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5,2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96,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7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2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2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5,7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5,8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4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2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3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4,7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3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6,8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9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7,7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9,9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6,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1,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0,6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2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7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GA_07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64,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0,7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9,4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,3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20,8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77,2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8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7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9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2,8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7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67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0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4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,4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0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8,4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6,6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7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3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2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5,1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8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99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5,9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0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1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1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7,0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0,1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6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6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43,5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1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6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7,3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1,1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,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4,1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,6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1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89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6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0,5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0,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4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9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4,4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2,7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0,2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7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8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6,9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0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9,6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7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4,4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2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3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6,8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0,5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2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74,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4,4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2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9,0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4,9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7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6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8,5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7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44,9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60,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52,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8,0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1,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9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,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9,9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5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2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6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7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9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6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6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5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3,6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1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3,2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,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3,9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3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7,8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9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,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,5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7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9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4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09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81,3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0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21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0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0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55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1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8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1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8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1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3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3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00,7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3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8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3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0,1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4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4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66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5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7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8,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54n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4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5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3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7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,9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,8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6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0,7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2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1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7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6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6,1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7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4,2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7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5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3,9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2,7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2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8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9,6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0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,3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0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8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,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6,2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4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2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6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,3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4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1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4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4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6,1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2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,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5,7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1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7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2,3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3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3,2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3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2,4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34,2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4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8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8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4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7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9,7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4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3,62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4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8,9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,6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2,4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5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84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5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4,8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5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9,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02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6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,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5,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6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7,3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6,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55,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2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3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7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,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5,2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7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3,8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5,0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8,3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6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78,2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,1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88,6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0,6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8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2,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9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,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,4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09,0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1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1,7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2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11,7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0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4,0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1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2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1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21,6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1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6,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1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0,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2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,7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7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63,5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,9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7,7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89,2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4,3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2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7,9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3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,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8,57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3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4,6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3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69,6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4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1,8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4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99,9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4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9,4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5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1,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5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21,7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5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08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5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98,9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6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,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5,8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6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415,5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7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,3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7,1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72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8,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9,11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74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4,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6,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7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5,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3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78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,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40,8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81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9,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34,5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85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99,2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90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7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2,23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9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2,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08,5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96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,7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80,0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97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3,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61,28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29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8,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122,29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30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75,56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309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6,7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313,44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313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2,9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90,5</w:t>
            </w:r>
          </w:p>
        </w:tc>
      </w:tr>
      <w:tr>
        <w:trPr>
          <w:trHeight w:val="300" w:hRule="atLeast"/>
        </w:trPr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MGA_1331d</w:t>
            </w:r>
          </w:p>
        </w:tc>
        <w:tc>
          <w:tcPr>
            <w:tcW w:w="1151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right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>
              <w:rPr>
                <w:rFonts w:cs="Microsoft Sans Serif" w:ascii="Microsoft Sans Serif" w:hAnsi="Microsoft Sans Serif"/>
                <w:color w:val="000000"/>
                <w:sz w:val="20"/>
                <w:szCs w:val="20"/>
              </w:rPr>
              <w:t>62,44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  <w:font w:name="Microsoft Sans Serif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44:00Z</dcterms:created>
  <dc:creator>Глеб</dc:creator>
  <dc:description/>
  <cp:keywords/>
  <dc:language>en-US</dc:language>
  <cp:lastModifiedBy>Глеб</cp:lastModifiedBy>
  <dcterms:modified xsi:type="dcterms:W3CDTF">2011-06-21T09:39:00Z</dcterms:modified>
  <cp:revision>4</cp:revision>
  <dc:subject/>
  <dc:title>Table 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